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63"/>
        <w:tblW w:w="132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29"/>
        <w:gridCol w:w="1191"/>
        <w:gridCol w:w="1496"/>
        <w:gridCol w:w="1954"/>
        <w:gridCol w:w="885"/>
        <w:gridCol w:w="1241"/>
        <w:gridCol w:w="1221"/>
      </w:tblGrid>
      <w:tr w:rsidR="005442C9" w:rsidRPr="005442C9" w:rsidTr="005442C9">
        <w:trPr>
          <w:trHeight w:val="278"/>
        </w:trPr>
        <w:tc>
          <w:tcPr>
            <w:tcW w:w="5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ikTok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iliBili</w:t>
            </w:r>
            <w:proofErr w:type="spellEnd"/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Xiaohongshu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Kwai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Chat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442C9" w:rsidRPr="005442C9" w:rsidTr="005442C9">
        <w:trPr>
          <w:trHeight w:val="278"/>
        </w:trPr>
        <w:tc>
          <w:tcPr>
            <w:tcW w:w="5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cientific Explanation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97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11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7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5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15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442C9" w:rsidRPr="005442C9" w:rsidTr="005442C9">
        <w:trPr>
          <w:trHeight w:val="278"/>
        </w:trPr>
        <w:tc>
          <w:tcPr>
            <w:tcW w:w="5229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ofessional Courses or Lecture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38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0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442C9" w:rsidRPr="005442C9" w:rsidTr="005442C9">
        <w:trPr>
          <w:trHeight w:val="278"/>
        </w:trPr>
        <w:tc>
          <w:tcPr>
            <w:tcW w:w="5229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ersonal or Collective Experience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4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20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3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442C9" w:rsidRPr="005442C9" w:rsidTr="005442C9">
        <w:trPr>
          <w:trHeight w:val="278"/>
        </w:trPr>
        <w:tc>
          <w:tcPr>
            <w:tcW w:w="5229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ther Content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4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72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442C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5442C9" w:rsidRPr="005442C9" w:rsidRDefault="005442C9" w:rsidP="005442C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:rsidR="006460A0" w:rsidRPr="005442C9" w:rsidRDefault="005442C9">
      <w:pPr>
        <w:rPr>
          <w:rFonts w:ascii="Times New Roman" w:hAnsi="Times New Roman" w:cs="Times New Roman"/>
          <w:b/>
          <w:bCs/>
        </w:rPr>
      </w:pPr>
      <w:r w:rsidRPr="005442C9">
        <w:rPr>
          <w:rFonts w:ascii="Times New Roman" w:hAnsi="Times New Roman" w:cs="Times New Roman"/>
          <w:b/>
          <w:bCs/>
        </w:rPr>
        <w:t>Supplement table</w:t>
      </w:r>
      <w:r>
        <w:rPr>
          <w:rFonts w:ascii="Times New Roman" w:hAnsi="Times New Roman" w:cs="Times New Roman"/>
          <w:b/>
          <w:bCs/>
        </w:rPr>
        <w:t xml:space="preserve"> </w:t>
      </w:r>
      <w:r w:rsidRPr="005442C9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5442C9">
        <w:rPr>
          <w:rFonts w:ascii="Times New Roman" w:hAnsi="Times New Roman" w:cs="Times New Roman"/>
        </w:rPr>
        <w:t>The quality differences among different video categories on various platforms</w:t>
      </w:r>
    </w:p>
    <w:sectPr w:rsidR="006460A0" w:rsidRPr="005442C9" w:rsidSect="004F13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3CA"/>
    <w:rsid w:val="004F13CA"/>
    <w:rsid w:val="005442C9"/>
    <w:rsid w:val="006460A0"/>
    <w:rsid w:val="007877F2"/>
    <w:rsid w:val="00F9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12346"/>
  <w15:chartTrackingRefBased/>
  <w15:docId w15:val="{1127E031-D446-6E4C-83C4-A54A8C606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45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hen</dc:creator>
  <cp:keywords/>
  <dc:description/>
  <cp:lastModifiedBy>wei chen</cp:lastModifiedBy>
  <cp:revision>2</cp:revision>
  <dcterms:created xsi:type="dcterms:W3CDTF">2025-11-21T12:41:00Z</dcterms:created>
  <dcterms:modified xsi:type="dcterms:W3CDTF">2025-12-06T05:36:00Z</dcterms:modified>
</cp:coreProperties>
</file>